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118"/>
        <w:gridCol w:w="1851"/>
        <w:gridCol w:w="2551"/>
        <w:gridCol w:w="5954"/>
      </w:tblGrid>
      <w:tr w:rsidR="00C4411C" w:rsidRPr="008168C2" w14:paraId="2A0CE8B4" w14:textId="77777777" w:rsidTr="00C47F58">
        <w:trPr>
          <w:trHeight w:val="267"/>
        </w:trPr>
        <w:tc>
          <w:tcPr>
            <w:tcW w:w="8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C4BFD" w14:textId="1A5180DA" w:rsidR="00C4411C" w:rsidRPr="008168C2" w:rsidRDefault="007567F2" w:rsidP="00816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</w:t>
            </w:r>
            <w:r w:rsidR="00C44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C4411C" w:rsidRPr="00816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4BF544" w14:textId="77777777" w:rsidR="00C4411C" w:rsidRPr="008168C2" w:rsidRDefault="00C4411C" w:rsidP="00816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2280" w:rsidRPr="008168C2" w14:paraId="63665F07" w14:textId="77777777" w:rsidTr="00C47F58">
        <w:trPr>
          <w:gridAfter w:val="1"/>
          <w:wAfter w:w="5954" w:type="dxa"/>
          <w:trHeight w:val="267"/>
        </w:trPr>
        <w:tc>
          <w:tcPr>
            <w:tcW w:w="8221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8014E" w14:textId="77777777" w:rsidR="00C47F58" w:rsidRPr="006E2FCF" w:rsidRDefault="00D22280" w:rsidP="008168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E2F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sychometric Properties of Anatomy Examinations Across Six Participating Institutions </w:t>
            </w:r>
          </w:p>
          <w:p w14:paraId="0166E4DB" w14:textId="77777777" w:rsidR="00D22280" w:rsidRPr="008168C2" w:rsidRDefault="00D22280" w:rsidP="00816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1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Summer Semester 2024)</w:t>
            </w:r>
          </w:p>
        </w:tc>
      </w:tr>
      <w:tr w:rsidR="00C43D23" w:rsidRPr="008168C2" w14:paraId="0739C499" w14:textId="77777777" w:rsidTr="00C47F58">
        <w:trPr>
          <w:gridAfter w:val="1"/>
          <w:wAfter w:w="5954" w:type="dxa"/>
          <w:trHeight w:val="50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87598" w14:textId="77777777" w:rsidR="00C43D23" w:rsidRPr="008168C2" w:rsidRDefault="00C43D23" w:rsidP="00816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43CA9" w14:textId="77777777" w:rsidR="00C43D23" w:rsidRDefault="00C43D23" w:rsidP="00093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1C"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</w:p>
          <w:p w14:paraId="14B7DD37" w14:textId="77777777" w:rsidR="00C43D23" w:rsidRPr="008168C2" w:rsidRDefault="00C43D23" w:rsidP="00093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1C">
              <w:rPr>
                <w:rFonts w:ascii="Times New Roman" w:hAnsi="Times New Roman" w:cs="Times New Roman"/>
                <w:sz w:val="20"/>
                <w:szCs w:val="20"/>
              </w:rPr>
              <w:t>(Cronbach’s Alpha)</w:t>
            </w:r>
          </w:p>
        </w:tc>
        <w:tc>
          <w:tcPr>
            <w:tcW w:w="1851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E34D6" w14:textId="77777777" w:rsidR="00C43D23" w:rsidRDefault="00C43D23" w:rsidP="00093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</w:p>
          <w:p w14:paraId="722DE160" w14:textId="77777777" w:rsidR="00C43D23" w:rsidRPr="008168C2" w:rsidRDefault="00C43D23" w:rsidP="00093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4" w:space="0" w:color="auto"/>
              <w:right w:val="nil"/>
            </w:tcBorders>
          </w:tcPr>
          <w:p w14:paraId="652C0A0C" w14:textId="77777777" w:rsidR="00C43D23" w:rsidRDefault="00C43D23" w:rsidP="00093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</w:p>
          <w:p w14:paraId="658A5708" w14:textId="77777777" w:rsidR="00C43D23" w:rsidRDefault="00C43D23" w:rsidP="00093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Dicrimination</w:t>
            </w:r>
          </w:p>
        </w:tc>
      </w:tr>
      <w:tr w:rsidR="00C47F58" w:rsidRPr="008168C2" w14:paraId="498923CF" w14:textId="77777777" w:rsidTr="00C47F58">
        <w:trPr>
          <w:gridAfter w:val="1"/>
          <w:wAfter w:w="5954" w:type="dxa"/>
          <w:trHeight w:val="10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7CA44" w14:textId="77777777" w:rsidR="00C47F58" w:rsidRPr="008168C2" w:rsidRDefault="00C47F58" w:rsidP="00C47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lin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6DAD" w:rsidRP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96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784BE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F58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5866" w14:textId="77777777" w:rsidR="00C47F58" w:rsidRPr="008168C2" w:rsidRDefault="00293FC4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027FFB1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F58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7F58" w:rsidRPr="008168C2" w14:paraId="2AC517E9" w14:textId="77777777" w:rsidTr="00055008">
        <w:trPr>
          <w:gridAfter w:val="1"/>
          <w:wAfter w:w="5954" w:type="dxa"/>
          <w:trHeight w:val="108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9571" w14:textId="77777777" w:rsidR="00C47F58" w:rsidRPr="008168C2" w:rsidRDefault="00C47F58" w:rsidP="00C47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chum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6DAD" w:rsidRP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</w:t>
            </w:r>
            <w:r w:rsid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5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4D058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F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6D9A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551" w:type="dxa"/>
          </w:tcPr>
          <w:p w14:paraId="6D2E782C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F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47F58" w:rsidRPr="008168C2" w14:paraId="1B20FB20" w14:textId="77777777" w:rsidTr="00C47F58">
        <w:trPr>
          <w:gridAfter w:val="1"/>
          <w:wAfter w:w="5954" w:type="dxa"/>
          <w:trHeight w:val="23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31D15" w14:textId="77777777" w:rsidR="00C47F58" w:rsidRPr="008168C2" w:rsidRDefault="00C47F58" w:rsidP="00C47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ünster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6DAD" w:rsidRP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</w:t>
            </w:r>
            <w:r w:rsid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0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FADDB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D94BB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551" w:type="dxa"/>
          </w:tcPr>
          <w:p w14:paraId="1F6FB289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47F58" w:rsidRPr="008168C2" w14:paraId="07A0C503" w14:textId="77777777" w:rsidTr="00F01B48">
        <w:trPr>
          <w:gridAfter w:val="1"/>
          <w:wAfter w:w="5954" w:type="dxa"/>
          <w:trHeight w:val="238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ECDCB" w14:textId="77777777" w:rsidR="00C47F58" w:rsidRPr="008168C2" w:rsidRDefault="00C47F58" w:rsidP="00C47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übingen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6DAD" w:rsidRP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</w:t>
            </w:r>
            <w:r w:rsid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8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9D669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3690A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551" w:type="dxa"/>
            <w:vAlign w:val="center"/>
          </w:tcPr>
          <w:p w14:paraId="414177E1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C47F58" w:rsidRPr="008168C2" w14:paraId="13B5A479" w14:textId="77777777" w:rsidTr="000C05EB">
        <w:trPr>
          <w:gridAfter w:val="1"/>
          <w:wAfter w:w="5954" w:type="dxa"/>
          <w:trHeight w:val="202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C880" w14:textId="77777777" w:rsidR="00C47F58" w:rsidRDefault="00C47F58" w:rsidP="00C47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lm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6DAD" w:rsidRP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</w:t>
            </w:r>
            <w:r w:rsid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AA20" w14:textId="77777777" w:rsidR="00C47F58" w:rsidRPr="008168C2" w:rsidRDefault="00A5036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53603" w14:textId="77777777" w:rsidR="00C47F58" w:rsidRPr="008168C2" w:rsidRDefault="00A5036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551" w:type="dxa"/>
          </w:tcPr>
          <w:p w14:paraId="2BF5E742" w14:textId="77777777" w:rsidR="00C47F58" w:rsidRPr="008168C2" w:rsidRDefault="00A5036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C47F58" w:rsidRPr="008168C2" w14:paraId="6C6591EB" w14:textId="77777777" w:rsidTr="00C47F58">
        <w:trPr>
          <w:gridAfter w:val="1"/>
          <w:wAfter w:w="5954" w:type="dxa"/>
          <w:trHeight w:val="194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37319" w14:textId="77777777" w:rsidR="00C47F58" w:rsidRPr="008168C2" w:rsidRDefault="00C47F58" w:rsidP="00C47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ürzburg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6DAD" w:rsidRP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</w:t>
            </w:r>
            <w:r w:rsidR="00E96D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7</w:t>
            </w:r>
            <w:r w:rsidR="00E96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3684F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5A3EC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551" w:type="dxa"/>
          </w:tcPr>
          <w:p w14:paraId="68BE6CEC" w14:textId="77777777" w:rsidR="00C47F58" w:rsidRPr="008168C2" w:rsidRDefault="00C47F58" w:rsidP="00C47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47F58" w:rsidRPr="006E2FCF" w14:paraId="1D769787" w14:textId="77777777" w:rsidTr="00C47F58">
        <w:trPr>
          <w:trHeight w:val="331"/>
        </w:trPr>
        <w:tc>
          <w:tcPr>
            <w:tcW w:w="8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CBB3" w14:textId="77777777" w:rsidR="00C47F58" w:rsidRPr="006E2FCF" w:rsidRDefault="00C47F58" w:rsidP="00C47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E25815" w14:textId="77777777" w:rsidR="00C47F58" w:rsidRPr="006E2FCF" w:rsidRDefault="00C47F58" w:rsidP="00C47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2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e. Average item discrimination refers to the mean item-total discrimination index across all items.  </w:t>
            </w:r>
          </w:p>
          <w:p w14:paraId="145A1777" w14:textId="77777777" w:rsidR="00C47F58" w:rsidRPr="006E2FCF" w:rsidRDefault="00C47F58" w:rsidP="00C47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2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Data could not be included due to formal restrictions on data availability.  </w:t>
            </w:r>
          </w:p>
          <w:p w14:paraId="5F42F10B" w14:textId="6BF2EC31" w:rsidR="00C47F58" w:rsidRPr="006E2FCF" w:rsidRDefault="00C47F58" w:rsidP="00C47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2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* Only pass/fail outcomes were available; no item-level scores or test metrics </w:t>
            </w:r>
            <w:r w:rsidR="006E2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computed</w:t>
            </w:r>
            <w:r w:rsidRPr="006E2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261168" w14:textId="77777777" w:rsidR="00C47F58" w:rsidRPr="006E2FCF" w:rsidRDefault="00C47F58" w:rsidP="00C47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99FDA3A" w14:textId="77777777" w:rsidR="00F70E2C" w:rsidRPr="006E2FCF" w:rsidRDefault="00F70E2C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F70E2C" w:rsidRPr="006E2FCF" w:rsidSect="008168C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587CCD"/>
    <w:multiLevelType w:val="hybridMultilevel"/>
    <w:tmpl w:val="DE76E882"/>
    <w:lvl w:ilvl="0" w:tplc="83724F9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8522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C2"/>
    <w:rsid w:val="000033FB"/>
    <w:rsid w:val="000610B3"/>
    <w:rsid w:val="000932C0"/>
    <w:rsid w:val="001614DA"/>
    <w:rsid w:val="001976E8"/>
    <w:rsid w:val="001B7F13"/>
    <w:rsid w:val="001D02CD"/>
    <w:rsid w:val="001F456B"/>
    <w:rsid w:val="002119C2"/>
    <w:rsid w:val="00282130"/>
    <w:rsid w:val="00293FC4"/>
    <w:rsid w:val="00324317"/>
    <w:rsid w:val="0035785D"/>
    <w:rsid w:val="003914CB"/>
    <w:rsid w:val="003A7979"/>
    <w:rsid w:val="003E6951"/>
    <w:rsid w:val="004072FB"/>
    <w:rsid w:val="00455858"/>
    <w:rsid w:val="00460B3B"/>
    <w:rsid w:val="00461F2B"/>
    <w:rsid w:val="00470EC9"/>
    <w:rsid w:val="004E6916"/>
    <w:rsid w:val="004F7DE7"/>
    <w:rsid w:val="00530824"/>
    <w:rsid w:val="00537BFC"/>
    <w:rsid w:val="00570AA2"/>
    <w:rsid w:val="00582BAF"/>
    <w:rsid w:val="005A2DB5"/>
    <w:rsid w:val="005E6FD5"/>
    <w:rsid w:val="0060606F"/>
    <w:rsid w:val="006330C6"/>
    <w:rsid w:val="00684715"/>
    <w:rsid w:val="006E2FCF"/>
    <w:rsid w:val="007567F2"/>
    <w:rsid w:val="00781718"/>
    <w:rsid w:val="007D4D75"/>
    <w:rsid w:val="007E312E"/>
    <w:rsid w:val="00802236"/>
    <w:rsid w:val="00811B65"/>
    <w:rsid w:val="008168C2"/>
    <w:rsid w:val="00824BF3"/>
    <w:rsid w:val="0082751A"/>
    <w:rsid w:val="00830601"/>
    <w:rsid w:val="00902218"/>
    <w:rsid w:val="0096317C"/>
    <w:rsid w:val="00982CDD"/>
    <w:rsid w:val="009C343C"/>
    <w:rsid w:val="009F4E1A"/>
    <w:rsid w:val="00A47E49"/>
    <w:rsid w:val="00A50368"/>
    <w:rsid w:val="00A666F5"/>
    <w:rsid w:val="00A867D4"/>
    <w:rsid w:val="00AF250F"/>
    <w:rsid w:val="00B33BBD"/>
    <w:rsid w:val="00B6530B"/>
    <w:rsid w:val="00B714CA"/>
    <w:rsid w:val="00B74FE7"/>
    <w:rsid w:val="00C43D23"/>
    <w:rsid w:val="00C4411C"/>
    <w:rsid w:val="00C47F58"/>
    <w:rsid w:val="00C63EED"/>
    <w:rsid w:val="00D22280"/>
    <w:rsid w:val="00D4020F"/>
    <w:rsid w:val="00D75D89"/>
    <w:rsid w:val="00E019CD"/>
    <w:rsid w:val="00E43444"/>
    <w:rsid w:val="00E85E74"/>
    <w:rsid w:val="00E96DAD"/>
    <w:rsid w:val="00EA318F"/>
    <w:rsid w:val="00F30270"/>
    <w:rsid w:val="00F70E2C"/>
    <w:rsid w:val="00F7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0D997"/>
  <w15:chartTrackingRefBased/>
  <w15:docId w15:val="{0765CE38-5C2B-BE48-9BB1-466A8632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8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8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8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8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8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8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8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8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8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8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8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8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8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8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8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8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8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8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0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Barbian</dc:creator>
  <cp:keywords/>
  <dc:description/>
  <cp:lastModifiedBy>Dogus Darici</cp:lastModifiedBy>
  <cp:revision>5</cp:revision>
  <dcterms:created xsi:type="dcterms:W3CDTF">2025-05-16T06:28:00Z</dcterms:created>
  <dcterms:modified xsi:type="dcterms:W3CDTF">2025-05-19T17:25:00Z</dcterms:modified>
</cp:coreProperties>
</file>